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Music Preferences and Personality in Brazilians</w:t>
      </w:r>
    </w:p>
    <w:p>
      <w:pPr>
        <w:pStyle w:val="Heading"/>
        <w:rPr/>
      </w:pPr>
      <w:r>
        <w:rPr/>
      </w:r>
    </w:p>
    <w:p>
      <w:pPr>
        <w:pStyle w:val="AuthorList"/>
        <w:rPr>
          <w:lang w:val="es-ES_tradnl"/>
        </w:rPr>
      </w:pPr>
      <w:r>
        <w:rPr>
          <w:lang w:val="es-ES_tradnl"/>
        </w:rPr>
        <w:t>Lucia Herrera*, João F. Soares, Oswaldo Lorenzo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szCs w:val="24"/>
        </w:rPr>
      </w:pPr>
      <w:r>
        <w:rPr>
          <w:szCs w:val="24"/>
        </w:rPr>
        <w:t>Table S5. Raw Data Eigenvalues, Mean and Percentile Random Data Eigenvalues (Parallel Analysis).</w:t>
      </w:r>
    </w:p>
    <w:tbl>
      <w:tblPr>
        <w:tblW w:w="2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525"/>
        <w:gridCol w:w="971"/>
        <w:gridCol w:w="1384"/>
      </w:tblGrid>
      <w:tr>
        <w:trPr>
          <w:trHeight w:val="227" w:hRule="atLeast"/>
        </w:trPr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Root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Raw Dat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Mea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ercentile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.9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</w:rPr>
              <w:t>1.5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</w:rPr>
              <w:t>1.599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.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color w:val="000000"/>
                <w:szCs w:val="24"/>
              </w:rPr>
              <w:t>9.5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</w:rPr>
              <w:t xml:space="preserve">1.518    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</w:rPr>
              <w:t>1.55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color w:val="000000"/>
                <w:szCs w:val="24"/>
              </w:rPr>
              <w:t>8.0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51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1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6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8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4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3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5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2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1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3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82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9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41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48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7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9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3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5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7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3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3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5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2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3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0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2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8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304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4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.9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8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5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.9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5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71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4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57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7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2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41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2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21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8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99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4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8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5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71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3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5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4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44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5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1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3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1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19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107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9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7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8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5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7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5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4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3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4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2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.0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1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00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7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9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7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5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67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4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5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3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4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2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34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3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4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2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4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0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1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5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9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901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8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91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6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8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5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69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4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5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3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4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2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3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27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3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17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4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3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9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80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5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8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9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7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8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6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7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6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4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53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4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2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3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0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2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3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9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710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4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99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5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2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7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8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6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9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6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7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7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65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8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3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5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9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2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38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0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1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26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1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1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9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612</w:t>
            </w:r>
          </w:p>
        </w:tc>
      </w:tr>
      <w:tr>
        <w:trPr>
          <w:trHeight w:val="227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2.0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8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96</w:t>
            </w:r>
          </w:p>
        </w:tc>
      </w:tr>
      <w:tr>
        <w:trPr>
          <w:trHeight w:val="227" w:hRule="atLeast"/>
        </w:trPr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3.00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086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58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.578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sz w:val="20"/>
          <w:szCs w:val="20"/>
        </w:rPr>
        <w:t>Note. Specifications for this Run: Ncases = 1050, Nvars = 73, Ndatsets = 2100, Percent = 95</w:t>
      </w:r>
    </w:p>
    <w:p>
      <w:pPr>
        <w:pStyle w:val="Normal"/>
        <w:spacing w:before="240" w:after="24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1" w:right="1179" w:gutter="0" w:header="720" w:top="1140" w:footer="72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85852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67.6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basedOn w:val="Fuentedeprrafopredete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basedOn w:val="Fuentedeprrafopredeter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notapieCar">
    <w:name w:val="Texto nota pie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Nfasisintenso">
    <w:name w:val="Énfasis intenso"/>
    <w:basedOn w:val="Fuentedeprrafopredeter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basedOn w:val="Fuentedeprrafopredeter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basedOn w:val="Fuentedeprrafoprede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Nfasissutil">
    <w:name w:val="Énfasis sutil"/>
    <w:basedOn w:val="Fuentedeprrafopredeter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basedOn w:val="Fuentedeprrafopredete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9:16:00Z</dcterms:created>
  <dc:creator>Beep</dc:creator>
  <dc:description/>
  <cp:keywords/>
  <dc:language>en-US</dc:language>
  <cp:lastModifiedBy>Beep</cp:lastModifiedBy>
  <cp:lastPrinted>2013-10-03T13:51:00Z</cp:lastPrinted>
  <dcterms:modified xsi:type="dcterms:W3CDTF">2018-07-05T18:06:00Z</dcterms:modified>
  <cp:revision>72</cp:revision>
  <dc:subject/>
  <dc:title/>
</cp:coreProperties>
</file>